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6D241" w14:textId="215E4484" w:rsidR="00514FD9" w:rsidRPr="00E979E8" w:rsidRDefault="009D209A" w:rsidP="0005662B">
      <w:pPr>
        <w:pStyle w:val="Title"/>
        <w:spacing w:line="276" w:lineRule="auto"/>
        <w:rPr>
          <w:rFonts w:ascii="Times New Roman" w:hAnsi="Times New Roman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62336" behindDoc="0" locked="0" layoutInCell="1" allowOverlap="1" wp14:anchorId="4BD9BF69" wp14:editId="5D758572">
            <wp:simplePos x="0" y="0"/>
            <wp:positionH relativeFrom="margin">
              <wp:posOffset>5375910</wp:posOffset>
            </wp:positionH>
            <wp:positionV relativeFrom="margin">
              <wp:posOffset>10160</wp:posOffset>
            </wp:positionV>
            <wp:extent cx="751205" cy="694690"/>
            <wp:effectExtent l="0" t="0" r="0" b="3810"/>
            <wp:wrapSquare wrapText="bothSides"/>
            <wp:docPr id="1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D3911121-D96C-8249-958C-E94BF3E08E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D3911121-D96C-8249-958C-E94BF3E08E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205" cy="694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979E8">
        <w:rPr>
          <w:rFonts w:ascii="Times New Roman" w:hAnsi="Times New Roman"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61312" behindDoc="0" locked="0" layoutInCell="1" allowOverlap="1" wp14:anchorId="5490D3FE" wp14:editId="024BA1BD">
            <wp:simplePos x="0" y="0"/>
            <wp:positionH relativeFrom="column">
              <wp:posOffset>4198071</wp:posOffset>
            </wp:positionH>
            <wp:positionV relativeFrom="paragraph">
              <wp:posOffset>10343</wp:posOffset>
            </wp:positionV>
            <wp:extent cx="910409" cy="679418"/>
            <wp:effectExtent l="0" t="0" r="4445" b="0"/>
            <wp:wrapNone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F7A6B822-8C53-C74D-8661-D7C0E9AC5E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F7A6B822-8C53-C74D-8661-D7C0E9AC5E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9384" cy="6861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979E8">
        <w:rPr>
          <w:rFonts w:ascii="Times New Roman" w:hAnsi="Times New Roman"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60288" behindDoc="0" locked="0" layoutInCell="1" allowOverlap="1" wp14:anchorId="1EA67DD4" wp14:editId="50E30F9C">
            <wp:simplePos x="0" y="0"/>
            <wp:positionH relativeFrom="column">
              <wp:posOffset>3229427</wp:posOffset>
            </wp:positionH>
            <wp:positionV relativeFrom="paragraph">
              <wp:posOffset>10343</wp:posOffset>
            </wp:positionV>
            <wp:extent cx="687167" cy="687167"/>
            <wp:effectExtent l="0" t="0" r="0" b="0"/>
            <wp:wrapNone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C5DA88B8-94F2-0B4C-9F9A-5A07247EE6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C5DA88B8-94F2-0B4C-9F9A-5A07247EE6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374" cy="6913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4FD9" w:rsidRPr="00E979E8">
        <w:rPr>
          <w:rFonts w:ascii="Times New Roman" w:hAnsi="Times New Roman"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59264" behindDoc="0" locked="0" layoutInCell="1" allowOverlap="1" wp14:anchorId="74799196" wp14:editId="6FE06A6E">
            <wp:simplePos x="0" y="0"/>
            <wp:positionH relativeFrom="margin">
              <wp:posOffset>0</wp:posOffset>
            </wp:positionH>
            <wp:positionV relativeFrom="margin">
              <wp:posOffset>-64770</wp:posOffset>
            </wp:positionV>
            <wp:extent cx="1837690" cy="731520"/>
            <wp:effectExtent l="0" t="0" r="3810" b="5080"/>
            <wp:wrapSquare wrapText="bothSides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45" r="-18" b="19071"/>
                    <a:stretch/>
                  </pic:blipFill>
                  <pic:spPr bwMode="auto">
                    <a:xfrm>
                      <a:off x="0" y="0"/>
                      <a:ext cx="1837690" cy="731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14FD9" w:rsidRPr="00E979E8">
        <w:rPr>
          <w:rFonts w:ascii="Times New Roman" w:hAnsi="Times New Roman"/>
          <w:bCs/>
          <w:noProof/>
          <w:sz w:val="22"/>
          <w:szCs w:val="22"/>
          <w:lang w:val="en-GB"/>
        </w:rPr>
        <w:drawing>
          <wp:anchor distT="0" distB="0" distL="114300" distR="114300" simplePos="0" relativeHeight="251663360" behindDoc="0" locked="0" layoutInCell="1" allowOverlap="1" wp14:anchorId="04F45E7B" wp14:editId="16D6CD4D">
            <wp:simplePos x="0" y="0"/>
            <wp:positionH relativeFrom="margin">
              <wp:posOffset>2184400</wp:posOffset>
            </wp:positionH>
            <wp:positionV relativeFrom="margin">
              <wp:posOffset>-59217</wp:posOffset>
            </wp:positionV>
            <wp:extent cx="810260" cy="794385"/>
            <wp:effectExtent l="0" t="0" r="2540" b="5715"/>
            <wp:wrapSquare wrapText="bothSides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260" cy="794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8D4024" w14:textId="77777777" w:rsidR="00514FD9" w:rsidRPr="00E979E8" w:rsidRDefault="00514FD9" w:rsidP="0005662B">
      <w:pPr>
        <w:pStyle w:val="Title"/>
        <w:spacing w:line="276" w:lineRule="auto"/>
        <w:rPr>
          <w:rFonts w:ascii="Times New Roman" w:hAnsi="Times New Roman"/>
          <w:bCs/>
          <w:sz w:val="22"/>
          <w:szCs w:val="22"/>
          <w:lang w:val="en-GB"/>
        </w:rPr>
      </w:pPr>
    </w:p>
    <w:p w14:paraId="216D4AC1" w14:textId="77777777" w:rsidR="00514FD9" w:rsidRPr="00E979E8" w:rsidRDefault="00514FD9" w:rsidP="0005662B">
      <w:pPr>
        <w:pStyle w:val="Title"/>
        <w:spacing w:line="276" w:lineRule="auto"/>
        <w:rPr>
          <w:rFonts w:ascii="Times New Roman" w:hAnsi="Times New Roman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Cs/>
          <w:sz w:val="22"/>
          <w:szCs w:val="22"/>
          <w:lang w:val="en-GB"/>
        </w:rPr>
        <w:br/>
      </w:r>
    </w:p>
    <w:p w14:paraId="4F7D7F4A" w14:textId="77777777" w:rsidR="00514FD9" w:rsidRPr="00E979E8" w:rsidRDefault="00514FD9" w:rsidP="0005662B">
      <w:pPr>
        <w:pStyle w:val="Title"/>
        <w:spacing w:line="276" w:lineRule="auto"/>
        <w:rPr>
          <w:rFonts w:ascii="Times New Roman" w:hAnsi="Times New Roman"/>
          <w:bCs/>
          <w:sz w:val="22"/>
          <w:szCs w:val="22"/>
          <w:lang w:val="en-GB"/>
        </w:rPr>
      </w:pPr>
    </w:p>
    <w:p w14:paraId="55A6CD11" w14:textId="3320B6DA" w:rsidR="00DD3412" w:rsidRDefault="00E979E8" w:rsidP="00E979E8">
      <w:pPr>
        <w:contextualSpacing/>
        <w:jc w:val="center"/>
        <w:rPr>
          <w:rFonts w:ascii="Times New Roman" w:hAnsi="Times New Roman" w:cs="Times New Roman"/>
          <w:b/>
        </w:rPr>
      </w:pPr>
      <w:r w:rsidRPr="00E979E8">
        <w:rPr>
          <w:rFonts w:ascii="Times New Roman" w:hAnsi="Times New Roman" w:cs="Times New Roman"/>
          <w:b/>
        </w:rPr>
        <w:t>Community-based model for the delivery of antiretroviral therapy in Cambodia: a quasi-experimental study protocol</w:t>
      </w:r>
    </w:p>
    <w:p w14:paraId="0913904E" w14:textId="77777777" w:rsidR="00E979E8" w:rsidRPr="00E979E8" w:rsidRDefault="00E979E8" w:rsidP="00E979E8">
      <w:pPr>
        <w:contextualSpacing/>
        <w:jc w:val="center"/>
        <w:rPr>
          <w:rFonts w:ascii="Times New Roman" w:hAnsi="Times New Roman" w:cs="Times New Roman"/>
          <w:b/>
        </w:rPr>
      </w:pPr>
    </w:p>
    <w:p w14:paraId="29C9AE4F" w14:textId="48F4FF94" w:rsidR="00246603" w:rsidRPr="00E979E8" w:rsidRDefault="0005662B" w:rsidP="00246603">
      <w:pPr>
        <w:pStyle w:val="Title"/>
        <w:spacing w:line="276" w:lineRule="auto"/>
        <w:rPr>
          <w:rFonts w:ascii="Times New Roman" w:hAnsi="Times New Roman"/>
          <w:sz w:val="22"/>
          <w:szCs w:val="22"/>
          <w:lang w:bidi="km-KH"/>
        </w:rPr>
      </w:pPr>
      <w:r w:rsidRPr="00E979E8">
        <w:rPr>
          <w:rFonts w:ascii="Times New Roman" w:hAnsi="Times New Roman"/>
          <w:sz w:val="22"/>
          <w:szCs w:val="22"/>
        </w:rPr>
        <w:t xml:space="preserve">Information Sheet and </w:t>
      </w:r>
      <w:r w:rsidR="00246603" w:rsidRPr="00E979E8">
        <w:rPr>
          <w:rFonts w:ascii="Times New Roman" w:hAnsi="Times New Roman"/>
          <w:sz w:val="22"/>
          <w:szCs w:val="22"/>
        </w:rPr>
        <w:t>Consent Form</w:t>
      </w:r>
      <w:r w:rsidR="00D32A60" w:rsidRPr="00E979E8">
        <w:rPr>
          <w:rFonts w:ascii="Times New Roman" w:hAnsi="Times New Roman"/>
          <w:sz w:val="22"/>
          <w:szCs w:val="22"/>
        </w:rPr>
        <w:t xml:space="preserve"> for Project Participants</w:t>
      </w:r>
    </w:p>
    <w:p w14:paraId="171807E3" w14:textId="77777777" w:rsidR="002879A8" w:rsidRPr="00E979E8" w:rsidRDefault="002879A8" w:rsidP="00246603">
      <w:pPr>
        <w:pStyle w:val="Title"/>
        <w:spacing w:line="276" w:lineRule="auto"/>
        <w:rPr>
          <w:rFonts w:ascii="Times New Roman" w:hAnsi="Times New Roman"/>
          <w:sz w:val="22"/>
          <w:szCs w:val="22"/>
        </w:rPr>
      </w:pPr>
    </w:p>
    <w:p w14:paraId="5B78DF49" w14:textId="18AD68F2" w:rsidR="00246603" w:rsidRPr="00E979E8" w:rsidRDefault="00BC6A25" w:rsidP="00246603">
      <w:pPr>
        <w:pStyle w:val="Title"/>
        <w:spacing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ARV Code: …………………….</w:t>
      </w:r>
    </w:p>
    <w:p w14:paraId="02D51F91" w14:textId="760C0BE5" w:rsidR="00BC6A25" w:rsidRPr="00E979E8" w:rsidRDefault="00CB6760" w:rsidP="00246603">
      <w:pPr>
        <w:pStyle w:val="Title"/>
        <w:spacing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Name of </w:t>
      </w:r>
      <w:r w:rsidR="00BC6A25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ART </w:t>
      </w:r>
      <w:r w:rsidR="00E979E8">
        <w:rPr>
          <w:rFonts w:ascii="Times New Roman" w:hAnsi="Times New Roman"/>
          <w:b w:val="0"/>
          <w:bCs/>
          <w:sz w:val="22"/>
          <w:szCs w:val="22"/>
          <w:lang w:val="en-GB"/>
        </w:rPr>
        <w:t>Clinic</w:t>
      </w:r>
      <w:r w:rsidR="00BC6A25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: …………………….</w:t>
      </w:r>
      <w:r w:rsidR="002879A8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ab/>
      </w:r>
      <w:r w:rsidR="002879A8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ab/>
      </w:r>
      <w:r w:rsidR="00BC6A25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Province: …………………….</w:t>
      </w:r>
    </w:p>
    <w:p w14:paraId="4815ECC8" w14:textId="77777777" w:rsidR="00BC6A25" w:rsidRPr="00E979E8" w:rsidRDefault="00BC6A25" w:rsidP="00246603">
      <w:pPr>
        <w:pStyle w:val="Title"/>
        <w:spacing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</w:p>
    <w:p w14:paraId="25AD79C2" w14:textId="6265A16D" w:rsidR="00246603" w:rsidRPr="00E979E8" w:rsidRDefault="00130C02" w:rsidP="004379F0">
      <w:pPr>
        <w:pStyle w:val="Title"/>
        <w:spacing w:before="120" w:after="120" w:line="276" w:lineRule="auto"/>
        <w:jc w:val="left"/>
        <w:rPr>
          <w:rFonts w:ascii="Times New Roman" w:hAnsi="Times New Roman"/>
          <w:sz w:val="22"/>
          <w:szCs w:val="22"/>
          <w:lang w:val="en-GB"/>
        </w:rPr>
      </w:pPr>
      <w:r w:rsidRPr="00E979E8">
        <w:rPr>
          <w:rFonts w:ascii="Times New Roman" w:hAnsi="Times New Roman"/>
          <w:sz w:val="22"/>
          <w:szCs w:val="22"/>
          <w:lang w:val="en-GB"/>
        </w:rPr>
        <w:t>Background/purpose of the project</w:t>
      </w:r>
    </w:p>
    <w:p w14:paraId="05F593D7" w14:textId="12A48B5C" w:rsidR="0066404C" w:rsidRPr="00E979E8" w:rsidRDefault="00246603" w:rsidP="0066404C">
      <w:pPr>
        <w:pStyle w:val="Title"/>
        <w:spacing w:before="120" w:after="120" w:line="276" w:lineRule="auto"/>
        <w:jc w:val="both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You are invited to participate in 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the </w:t>
      </w:r>
      <w:r w:rsidR="00130C02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CAD project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. Before you can </w:t>
      </w:r>
      <w:r w:rsidR="00965215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participate 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in this </w:t>
      </w:r>
      <w:r w:rsidR="00130C02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project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, the </w:t>
      </w:r>
      <w:r w:rsidR="00130C02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project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must be explained to you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,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and you must be given 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a 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chance to ask questions.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KHANA and its implementers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,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namely AUA, PC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,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and CPN+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,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in collaboration with </w:t>
      </w:r>
      <w:r w:rsidR="00965215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the National </w:t>
      </w:r>
      <w:proofErr w:type="spellStart"/>
      <w:r w:rsidR="00965215">
        <w:rPr>
          <w:rFonts w:ascii="Times New Roman" w:hAnsi="Times New Roman"/>
          <w:b w:val="0"/>
          <w:bCs/>
          <w:sz w:val="22"/>
          <w:szCs w:val="22"/>
          <w:lang w:val="en-GB"/>
        </w:rPr>
        <w:t>Center</w:t>
      </w:r>
      <w:proofErr w:type="spellEnd"/>
      <w:r w:rsidR="00965215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for HIV/AIDS, Dermatology and STD (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NCHADS</w:t>
      </w:r>
      <w:r w:rsidR="00965215">
        <w:rPr>
          <w:rFonts w:ascii="Times New Roman" w:hAnsi="Times New Roman"/>
          <w:b w:val="0"/>
          <w:bCs/>
          <w:sz w:val="22"/>
          <w:szCs w:val="22"/>
          <w:lang w:val="en-GB"/>
        </w:rPr>
        <w:t>)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agreed to demonstrate a project in your community</w:t>
      </w:r>
      <w:r w:rsidR="00965215">
        <w:rPr>
          <w:rFonts w:ascii="Times New Roman" w:hAnsi="Times New Roman"/>
          <w:b w:val="0"/>
          <w:bCs/>
          <w:sz w:val="22"/>
          <w:szCs w:val="22"/>
          <w:lang w:val="en-GB"/>
        </w:rPr>
        <w:t>. The project will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focus on </w:t>
      </w:r>
      <w:r w:rsidR="0066404C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maintaining viral suppression and retention in care, maintaining adherence to ART, reducing the work burden of healthcare workers at the ART sites, </w:t>
      </w:r>
      <w:r w:rsidR="00965215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and </w:t>
      </w:r>
      <w:r w:rsidR="0066404C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improving the quality of life, social support, and mental health of people living with HIV.</w:t>
      </w:r>
    </w:p>
    <w:p w14:paraId="29FA09C1" w14:textId="54844267" w:rsidR="00A81087" w:rsidRPr="00E979E8" w:rsidRDefault="00246603" w:rsidP="0066404C">
      <w:pPr>
        <w:pStyle w:val="Title"/>
        <w:spacing w:before="120" w:after="120" w:line="276" w:lineRule="auto"/>
        <w:jc w:val="both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Please read carefully </w:t>
      </w:r>
      <w:r w:rsidR="00A81087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the information provided here. If you agree to participate, please sign the consent form. You will be given a copy of this document to take home with you. </w:t>
      </w:r>
      <w:r w:rsidR="000217DD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This </w:t>
      </w:r>
      <w:r w:rsidR="00130C02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project</w:t>
      </w:r>
      <w:r w:rsidR="000217DD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aims t</w:t>
      </w:r>
      <w:r w:rsidR="0066404C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o evaluate the effectiveness of the CAD model on </w:t>
      </w:r>
      <w:r w:rsidR="00965215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the </w:t>
      </w:r>
      <w:r w:rsidR="0066404C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care continuum and treatment outcomes for stable people living with HIV</w:t>
      </w:r>
      <w:r w:rsidR="00965215">
        <w:rPr>
          <w:rFonts w:ascii="Times New Roman" w:hAnsi="Times New Roman"/>
          <w:b w:val="0"/>
          <w:bCs/>
          <w:sz w:val="22"/>
          <w:szCs w:val="22"/>
          <w:lang w:val="en-GB"/>
        </w:rPr>
        <w:t>.</w:t>
      </w:r>
    </w:p>
    <w:p w14:paraId="72E74638" w14:textId="77777777" w:rsidR="00BF749B" w:rsidRPr="00E979E8" w:rsidRDefault="00BF749B" w:rsidP="004379F0">
      <w:pPr>
        <w:pStyle w:val="Title"/>
        <w:spacing w:before="120" w:after="120" w:line="276" w:lineRule="auto"/>
        <w:jc w:val="left"/>
        <w:rPr>
          <w:rFonts w:ascii="Times New Roman" w:hAnsi="Times New Roman"/>
          <w:sz w:val="22"/>
          <w:szCs w:val="22"/>
          <w:lang w:val="en-GB"/>
        </w:rPr>
      </w:pPr>
    </w:p>
    <w:p w14:paraId="3C557402" w14:textId="4AD545E5" w:rsidR="0010561D" w:rsidRPr="00E979E8" w:rsidRDefault="0010561D" w:rsidP="004379F0">
      <w:pPr>
        <w:pStyle w:val="Title"/>
        <w:spacing w:before="120" w:after="120" w:line="276" w:lineRule="auto"/>
        <w:jc w:val="left"/>
        <w:rPr>
          <w:rFonts w:ascii="Times New Roman" w:hAnsi="Times New Roman"/>
          <w:sz w:val="22"/>
          <w:szCs w:val="22"/>
          <w:lang w:val="en-GB"/>
        </w:rPr>
      </w:pPr>
      <w:r w:rsidRPr="00E979E8">
        <w:rPr>
          <w:rFonts w:ascii="Times New Roman" w:hAnsi="Times New Roman"/>
          <w:sz w:val="22"/>
          <w:szCs w:val="22"/>
          <w:lang w:val="en-GB"/>
        </w:rPr>
        <w:t>Study procedures</w:t>
      </w:r>
    </w:p>
    <w:p w14:paraId="67B05534" w14:textId="441E5D1C" w:rsidR="0010561D" w:rsidRPr="00E979E8" w:rsidRDefault="00105C9C" w:rsidP="004379F0">
      <w:pPr>
        <w:pStyle w:val="Title"/>
        <w:spacing w:before="120" w:after="120"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The project duration is 36 months</w:t>
      </w:r>
      <w:r w:rsidR="00965215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, with 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24 months </w:t>
      </w:r>
      <w:r w:rsidR="0066404C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of </w:t>
      </w:r>
      <w:r w:rsidR="00801D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intervention</w:t>
      </w:r>
      <w:r w:rsidR="0066404C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.</w:t>
      </w:r>
    </w:p>
    <w:p w14:paraId="5DACAB93" w14:textId="29681CD2" w:rsidR="009C2B83" w:rsidRPr="00E979E8" w:rsidRDefault="009C2B83" w:rsidP="004379F0">
      <w:pPr>
        <w:pStyle w:val="Title"/>
        <w:spacing w:before="120" w:after="120"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</w:p>
    <w:p w14:paraId="4EA54D7C" w14:textId="0BCC8062" w:rsidR="009C2B83" w:rsidRPr="00E979E8" w:rsidRDefault="002C3CAE" w:rsidP="009C2B83">
      <w:pPr>
        <w:spacing w:before="120" w:after="120"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E979E8">
        <w:rPr>
          <w:rFonts w:ascii="Times New Roman" w:hAnsi="Times New Roman" w:cs="Times New Roman"/>
          <w:b/>
          <w:sz w:val="22"/>
          <w:szCs w:val="22"/>
          <w:lang w:val="en-GB"/>
        </w:rPr>
        <w:t>Project</w:t>
      </w:r>
      <w:r w:rsidR="009C2B83" w:rsidRPr="00E979E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benefits</w:t>
      </w:r>
    </w:p>
    <w:p w14:paraId="0F1AA4B2" w14:textId="7EBD7097" w:rsidR="002C3CAE" w:rsidRPr="00E979E8" w:rsidRDefault="00965215" w:rsidP="00BA10D5">
      <w:pPr>
        <w:pStyle w:val="Title"/>
        <w:spacing w:before="120" w:after="120" w:line="276" w:lineRule="auto"/>
        <w:jc w:val="both"/>
        <w:rPr>
          <w:rFonts w:ascii="Times New Roman" w:hAnsi="Times New Roman"/>
          <w:b w:val="0"/>
          <w:bCs/>
          <w:sz w:val="22"/>
          <w:szCs w:val="22"/>
          <w:lang w:val="en-GB"/>
        </w:rPr>
      </w:pPr>
      <w:r>
        <w:rPr>
          <w:rFonts w:ascii="Times New Roman" w:hAnsi="Times New Roman"/>
          <w:b w:val="0"/>
          <w:bCs/>
          <w:sz w:val="22"/>
          <w:szCs w:val="22"/>
          <w:lang w:val="en-GB"/>
        </w:rPr>
        <w:t>O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ur team will register you into our project</w:t>
      </w:r>
      <w:r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w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ith your permission, 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and your medical appointment will be rescheduled to </w:t>
      </w:r>
      <w:r w:rsidR="0066404C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four to 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six months, but 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you can still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visit your doctor anytime if you feel unwell. From now on, you will be receiving your 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pre-packaged </w:t>
      </w:r>
      <w:r w:rsidR="0066404C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dispensing 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ARV</w:t>
      </w:r>
      <w:r w:rsidR="0066404C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, 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additional education</w:t>
      </w:r>
      <w:r w:rsidR="0066404C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s, counselling, psychological supports,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</w:t>
      </w:r>
      <w:r w:rsidR="00BA10D5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routine 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health checking from your </w:t>
      </w:r>
      <w:r w:rsidR="00BA10D5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ART 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group leader at a pick-up point close to your home</w:t>
      </w:r>
      <w:r w:rsidR="00D41E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.</w:t>
      </w:r>
    </w:p>
    <w:p w14:paraId="5BD170EC" w14:textId="77777777" w:rsidR="00BC094D" w:rsidRPr="00E979E8" w:rsidRDefault="00BC094D" w:rsidP="004379F0">
      <w:pPr>
        <w:pStyle w:val="Title"/>
        <w:spacing w:before="120" w:after="120"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</w:p>
    <w:p w14:paraId="3EB85402" w14:textId="7ED2108A" w:rsidR="00953FF4" w:rsidRPr="00E979E8" w:rsidRDefault="00953FF4" w:rsidP="004379F0">
      <w:pPr>
        <w:pStyle w:val="Title"/>
        <w:spacing w:before="120" w:after="120" w:line="276" w:lineRule="auto"/>
        <w:jc w:val="left"/>
        <w:rPr>
          <w:rFonts w:ascii="Times New Roman" w:hAnsi="Times New Roman"/>
          <w:sz w:val="22"/>
          <w:szCs w:val="22"/>
          <w:lang w:val="en-GB"/>
        </w:rPr>
      </w:pPr>
      <w:r w:rsidRPr="00E979E8">
        <w:rPr>
          <w:rFonts w:ascii="Times New Roman" w:hAnsi="Times New Roman"/>
          <w:sz w:val="22"/>
          <w:szCs w:val="22"/>
          <w:lang w:val="en-GB"/>
        </w:rPr>
        <w:t>Participant’s right</w:t>
      </w:r>
    </w:p>
    <w:p w14:paraId="470F54B3" w14:textId="462DD6AE" w:rsidR="00130C02" w:rsidRPr="00E979E8" w:rsidRDefault="005D3412" w:rsidP="00801D83">
      <w:pPr>
        <w:pStyle w:val="Title"/>
        <w:spacing w:before="120" w:after="120" w:line="276" w:lineRule="auto"/>
        <w:jc w:val="both"/>
        <w:rPr>
          <w:rFonts w:ascii="Times New Roman" w:hAnsi="Times New Roman"/>
          <w:sz w:val="22"/>
          <w:szCs w:val="22"/>
          <w:highlight w:val="yellow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When you sign this consent form 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in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the end, it means that you have read this form and authorize the use 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and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sharing of your protected health information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,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as explained below. Your </w:t>
      </w:r>
      <w:r w:rsidR="00A5567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secure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health information will be kept confidential, and your identity will not be revealed in any publication or presentation of the results of this </w:t>
      </w:r>
      <w:r w:rsidR="009C2B8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project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. </w:t>
      </w:r>
    </w:p>
    <w:p w14:paraId="777B10E4" w14:textId="77777777" w:rsidR="00801D83" w:rsidRPr="00E979E8" w:rsidRDefault="00801D83" w:rsidP="00801D8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2313331" w14:textId="6B728067" w:rsidR="00130C02" w:rsidRPr="00E979E8" w:rsidRDefault="00801D83" w:rsidP="00801D8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979E8">
        <w:rPr>
          <w:rFonts w:ascii="Times New Roman" w:hAnsi="Times New Roman" w:cs="Times New Roman"/>
          <w:sz w:val="22"/>
          <w:szCs w:val="22"/>
        </w:rPr>
        <w:t>Your p</w:t>
      </w:r>
      <w:r w:rsidR="00130C02" w:rsidRPr="00E979E8">
        <w:rPr>
          <w:rFonts w:ascii="Times New Roman" w:hAnsi="Times New Roman" w:cs="Times New Roman"/>
          <w:sz w:val="22"/>
          <w:szCs w:val="22"/>
        </w:rPr>
        <w:t xml:space="preserve">articipation in this pilot project is </w:t>
      </w:r>
      <w:r w:rsidR="00A55670" w:rsidRPr="00E979E8">
        <w:rPr>
          <w:rFonts w:ascii="Times New Roman" w:hAnsi="Times New Roman" w:cs="Times New Roman"/>
          <w:sz w:val="22"/>
          <w:szCs w:val="22"/>
        </w:rPr>
        <w:t>entirely</w:t>
      </w:r>
      <w:r w:rsidR="00130C02" w:rsidRPr="00E979E8">
        <w:rPr>
          <w:rFonts w:ascii="Times New Roman" w:hAnsi="Times New Roman" w:cs="Times New Roman"/>
          <w:sz w:val="22"/>
          <w:szCs w:val="22"/>
        </w:rPr>
        <w:t xml:space="preserve"> voluntary. It is your choice </w:t>
      </w:r>
      <w:r w:rsidR="00A55670" w:rsidRPr="00E979E8">
        <w:rPr>
          <w:rFonts w:ascii="Times New Roman" w:hAnsi="Times New Roman" w:cs="Times New Roman"/>
          <w:sz w:val="22"/>
          <w:szCs w:val="22"/>
        </w:rPr>
        <w:t>not to</w:t>
      </w:r>
      <w:r w:rsidR="00130C02" w:rsidRPr="00E979E8">
        <w:rPr>
          <w:rFonts w:ascii="Times New Roman" w:hAnsi="Times New Roman" w:cs="Times New Roman"/>
          <w:sz w:val="22"/>
          <w:szCs w:val="22"/>
        </w:rPr>
        <w:t xml:space="preserve"> participate in any or all parts of this program.  Choosing not to participate will not affect your eligibility to access any public health services or future programs. If you </w:t>
      </w:r>
      <w:r w:rsidR="00A55670" w:rsidRPr="00E979E8">
        <w:rPr>
          <w:rFonts w:ascii="Times New Roman" w:hAnsi="Times New Roman" w:cs="Times New Roman"/>
          <w:sz w:val="22"/>
          <w:szCs w:val="22"/>
        </w:rPr>
        <w:t>decided</w:t>
      </w:r>
      <w:r w:rsidR="00130C02" w:rsidRPr="00E979E8">
        <w:rPr>
          <w:rFonts w:ascii="Times New Roman" w:hAnsi="Times New Roman" w:cs="Times New Roman"/>
          <w:sz w:val="22"/>
          <w:szCs w:val="22"/>
        </w:rPr>
        <w:t xml:space="preserve"> to participate, you consent to your personal information, including test results, shared with the government health system and KHANA. Aggregated, non-identifying data from this </w:t>
      </w:r>
      <w:r w:rsidRPr="00E979E8">
        <w:rPr>
          <w:rFonts w:ascii="Times New Roman" w:hAnsi="Times New Roman" w:cs="Times New Roman"/>
          <w:sz w:val="22"/>
          <w:szCs w:val="22"/>
        </w:rPr>
        <w:t>project</w:t>
      </w:r>
      <w:r w:rsidR="00130C02" w:rsidRPr="00E979E8">
        <w:rPr>
          <w:rFonts w:ascii="Times New Roman" w:hAnsi="Times New Roman" w:cs="Times New Roman"/>
          <w:sz w:val="22"/>
          <w:szCs w:val="22"/>
        </w:rPr>
        <w:t xml:space="preserve"> may be published or shared in the form of public reports, articles</w:t>
      </w:r>
      <w:r w:rsidR="00A55670" w:rsidRPr="00E979E8">
        <w:rPr>
          <w:rFonts w:ascii="Times New Roman" w:hAnsi="Times New Roman" w:cs="Times New Roman"/>
          <w:sz w:val="22"/>
          <w:szCs w:val="22"/>
        </w:rPr>
        <w:t>,</w:t>
      </w:r>
      <w:r w:rsidR="00130C02" w:rsidRPr="00E979E8">
        <w:rPr>
          <w:rFonts w:ascii="Times New Roman" w:hAnsi="Times New Roman" w:cs="Times New Roman"/>
          <w:sz w:val="22"/>
          <w:szCs w:val="22"/>
        </w:rPr>
        <w:t xml:space="preserve"> or any other media.</w:t>
      </w:r>
    </w:p>
    <w:p w14:paraId="2485A250" w14:textId="77777777" w:rsidR="00130C02" w:rsidRPr="00E979E8" w:rsidRDefault="00130C02" w:rsidP="00130C02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1542794" w14:textId="50FE1B89" w:rsidR="0060296B" w:rsidRPr="00E979E8" w:rsidRDefault="0060296B" w:rsidP="004379F0">
      <w:pPr>
        <w:pStyle w:val="Title"/>
        <w:spacing w:before="120" w:after="120" w:line="276" w:lineRule="auto"/>
        <w:jc w:val="left"/>
        <w:rPr>
          <w:rFonts w:ascii="Times New Roman" w:hAnsi="Times New Roman"/>
          <w:sz w:val="22"/>
          <w:szCs w:val="22"/>
          <w:lang w:val="en-GB"/>
        </w:rPr>
      </w:pPr>
      <w:r w:rsidRPr="00E979E8">
        <w:rPr>
          <w:rFonts w:ascii="Times New Roman" w:hAnsi="Times New Roman"/>
          <w:sz w:val="22"/>
          <w:szCs w:val="22"/>
          <w:lang w:val="en-GB"/>
        </w:rPr>
        <w:t>Questions</w:t>
      </w:r>
    </w:p>
    <w:p w14:paraId="3F732632" w14:textId="672F7042" w:rsidR="0060296B" w:rsidRPr="00E979E8" w:rsidRDefault="0055671B" w:rsidP="000E2296">
      <w:pPr>
        <w:pStyle w:val="Title"/>
        <w:spacing w:before="120" w:after="120" w:line="276" w:lineRule="auto"/>
        <w:jc w:val="left"/>
        <w:rPr>
          <w:rFonts w:ascii="Times New Roman" w:hAnsi="Times New Roman"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If you have any questions about any aspect of this project, please </w:t>
      </w:r>
      <w:r w:rsidR="00CA5F0D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refer your query to </w:t>
      </w:r>
      <w:r w:rsidR="005B0187">
        <w:rPr>
          <w:rFonts w:ascii="Times New Roman" w:hAnsi="Times New Roman"/>
          <w:b w:val="0"/>
          <w:bCs/>
          <w:sz w:val="22"/>
          <w:szCs w:val="22"/>
          <w:lang w:val="en-GB"/>
        </w:rPr>
        <w:t>the Principal Investigator</w:t>
      </w:r>
      <w:r w:rsidR="00CA5F0D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, </w:t>
      </w:r>
      <w:r w:rsidR="005B0187">
        <w:rPr>
          <w:rFonts w:ascii="Times New Roman" w:hAnsi="Times New Roman"/>
          <w:b w:val="0"/>
          <w:bCs/>
          <w:sz w:val="22"/>
          <w:szCs w:val="22"/>
          <w:lang w:val="en-GB"/>
        </w:rPr>
        <w:t>D</w:t>
      </w:r>
      <w:r w:rsidR="00CA5F0D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r. </w:t>
      </w:r>
      <w:r w:rsidR="005B0187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Siyan Yi by Email: </w:t>
      </w:r>
      <w:hyperlink r:id="rId11" w:history="1">
        <w:r w:rsidR="005B0187" w:rsidRPr="000652B0">
          <w:rPr>
            <w:rStyle w:val="Hyperlink"/>
            <w:rFonts w:ascii="Times New Roman" w:hAnsi="Times New Roman"/>
            <w:b w:val="0"/>
            <w:bCs/>
            <w:sz w:val="22"/>
            <w:szCs w:val="22"/>
            <w:lang w:val="en-GB"/>
          </w:rPr>
          <w:t>siyan@doctor.com</w:t>
        </w:r>
      </w:hyperlink>
      <w:r w:rsidR="005B0187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or Project Coordinator, Mr. </w:t>
      </w:r>
      <w:proofErr w:type="spellStart"/>
      <w:r w:rsidR="00CA5F0D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Tuot</w:t>
      </w:r>
      <w:proofErr w:type="spellEnd"/>
      <w:r w:rsidR="00CA5F0D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Sovannary</w:t>
      </w:r>
      <w:r w:rsidR="005B0187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by Email: </w:t>
      </w:r>
      <w:hyperlink r:id="rId12" w:history="1">
        <w:r w:rsidR="005B0187" w:rsidRPr="000652B0">
          <w:rPr>
            <w:rStyle w:val="Hyperlink"/>
            <w:rFonts w:ascii="Times New Roman" w:hAnsi="Times New Roman"/>
            <w:b w:val="0"/>
            <w:bCs/>
            <w:sz w:val="22"/>
            <w:szCs w:val="22"/>
            <w:lang w:val="en-GB"/>
          </w:rPr>
          <w:t>tsovannary@khana.org.kh</w:t>
        </w:r>
      </w:hyperlink>
      <w:r w:rsidR="005B0187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or telephone: </w:t>
      </w:r>
      <w:r w:rsidR="00CA5F0D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012 836 926</w:t>
      </w:r>
      <w:r w:rsidR="005B0187">
        <w:rPr>
          <w:rFonts w:ascii="Times New Roman" w:hAnsi="Times New Roman"/>
          <w:b w:val="0"/>
          <w:bCs/>
          <w:sz w:val="22"/>
          <w:szCs w:val="22"/>
          <w:lang w:val="en-GB"/>
        </w:rPr>
        <w:t>.</w:t>
      </w:r>
    </w:p>
    <w:p w14:paraId="2306A3D3" w14:textId="0AA4ADD6" w:rsidR="00514FD9" w:rsidRPr="00E979E8" w:rsidRDefault="00514FD9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CE8EE22" w14:textId="1E2BE0B6" w:rsidR="00D41E83" w:rsidRPr="00E979E8" w:rsidRDefault="00D41E83" w:rsidP="00D41E83">
      <w:pPr>
        <w:spacing w:before="120" w:after="120"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E979E8">
        <w:rPr>
          <w:rFonts w:ascii="Times New Roman" w:hAnsi="Times New Roman" w:cs="Times New Roman"/>
          <w:b/>
          <w:sz w:val="22"/>
          <w:szCs w:val="22"/>
          <w:lang w:val="en-GB"/>
        </w:rPr>
        <w:t>Project require</w:t>
      </w:r>
      <w:r w:rsidR="005B0187">
        <w:rPr>
          <w:rFonts w:ascii="Times New Roman" w:hAnsi="Times New Roman" w:cs="Times New Roman"/>
          <w:b/>
          <w:sz w:val="22"/>
          <w:szCs w:val="22"/>
          <w:lang w:val="en-GB"/>
        </w:rPr>
        <w:t>ments</w:t>
      </w:r>
    </w:p>
    <w:p w14:paraId="545231AD" w14:textId="21F26F8B" w:rsidR="00D41E83" w:rsidRPr="00E979E8" w:rsidRDefault="00D41E83" w:rsidP="00D41E83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979E8">
        <w:rPr>
          <w:rFonts w:ascii="Times New Roman" w:hAnsi="Times New Roman" w:cs="Times New Roman"/>
          <w:sz w:val="22"/>
          <w:szCs w:val="22"/>
        </w:rPr>
        <w:t>Before joining in this project, we need to know something from you as below:</w:t>
      </w:r>
    </w:p>
    <w:tbl>
      <w:tblPr>
        <w:tblStyle w:val="TableGrid"/>
        <w:tblW w:w="9730" w:type="dxa"/>
        <w:tblLook w:val="04A0" w:firstRow="1" w:lastRow="0" w:firstColumn="1" w:lastColumn="0" w:noHBand="0" w:noVBand="1"/>
      </w:tblPr>
      <w:tblGrid>
        <w:gridCol w:w="5668"/>
        <w:gridCol w:w="1018"/>
        <w:gridCol w:w="1035"/>
        <w:gridCol w:w="1064"/>
        <w:gridCol w:w="945"/>
      </w:tblGrid>
      <w:tr w:rsidR="00BC094D" w:rsidRPr="00E979E8" w14:paraId="7BB2B835" w14:textId="2897D194" w:rsidTr="00775989">
        <w:tc>
          <w:tcPr>
            <w:tcW w:w="5668" w:type="dxa"/>
            <w:vMerge w:val="restart"/>
            <w:shd w:val="clear" w:color="auto" w:fill="AEAAAA" w:themeFill="background2" w:themeFillShade="BF"/>
            <w:vAlign w:val="center"/>
          </w:tcPr>
          <w:p w14:paraId="642EDB9C" w14:textId="041C7853" w:rsidR="00BC094D" w:rsidRPr="00E979E8" w:rsidRDefault="00BC094D" w:rsidP="00107D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 / Participants</w:t>
            </w:r>
          </w:p>
        </w:tc>
        <w:tc>
          <w:tcPr>
            <w:tcW w:w="2053" w:type="dxa"/>
            <w:gridSpan w:val="2"/>
            <w:shd w:val="clear" w:color="auto" w:fill="AEAAAA" w:themeFill="background2" w:themeFillShade="BF"/>
          </w:tcPr>
          <w:p w14:paraId="02F8D7BB" w14:textId="0832AB86" w:rsidR="00BC094D" w:rsidRPr="00E979E8" w:rsidRDefault="00BC094D" w:rsidP="00664E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ention Group</w:t>
            </w:r>
          </w:p>
        </w:tc>
        <w:tc>
          <w:tcPr>
            <w:tcW w:w="2009" w:type="dxa"/>
            <w:gridSpan w:val="2"/>
            <w:shd w:val="clear" w:color="auto" w:fill="AEAAAA" w:themeFill="background2" w:themeFillShade="BF"/>
          </w:tcPr>
          <w:p w14:paraId="634FD1D6" w14:textId="52597240" w:rsidR="00BC094D" w:rsidRPr="00E979E8" w:rsidRDefault="00BC094D" w:rsidP="00664E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 Group</w:t>
            </w:r>
          </w:p>
        </w:tc>
      </w:tr>
      <w:tr w:rsidR="00BC094D" w:rsidRPr="00E979E8" w14:paraId="0D079AE6" w14:textId="2345BC8C" w:rsidTr="00BC094D">
        <w:tc>
          <w:tcPr>
            <w:tcW w:w="5668" w:type="dxa"/>
            <w:vMerge/>
            <w:shd w:val="clear" w:color="auto" w:fill="AEAAAA" w:themeFill="background2" w:themeFillShade="BF"/>
          </w:tcPr>
          <w:p w14:paraId="29D28A12" w14:textId="3F5C50B5" w:rsidR="00BC094D" w:rsidRPr="00E979E8" w:rsidRDefault="00BC094D" w:rsidP="00BC094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EAAAA" w:themeFill="background2" w:themeFillShade="BF"/>
          </w:tcPr>
          <w:p w14:paraId="3B7C14E5" w14:textId="7EC0FEBB" w:rsidR="00BC094D" w:rsidRPr="00E979E8" w:rsidRDefault="00BC094D" w:rsidP="00BC09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035" w:type="dxa"/>
            <w:shd w:val="clear" w:color="auto" w:fill="AEAAAA" w:themeFill="background2" w:themeFillShade="BF"/>
          </w:tcPr>
          <w:p w14:paraId="2DA92F5B" w14:textId="52937A20" w:rsidR="00BC094D" w:rsidRPr="00E979E8" w:rsidRDefault="00BC094D" w:rsidP="00BC09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064" w:type="dxa"/>
            <w:shd w:val="clear" w:color="auto" w:fill="AEAAAA" w:themeFill="background2" w:themeFillShade="BF"/>
          </w:tcPr>
          <w:p w14:paraId="48CAAFA3" w14:textId="7F3DA021" w:rsidR="00BC094D" w:rsidRPr="00E979E8" w:rsidRDefault="00BC094D" w:rsidP="00BC09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945" w:type="dxa"/>
            <w:shd w:val="clear" w:color="auto" w:fill="AEAAAA" w:themeFill="background2" w:themeFillShade="BF"/>
          </w:tcPr>
          <w:p w14:paraId="455F0307" w14:textId="7A350F57" w:rsidR="00BC094D" w:rsidRPr="00E979E8" w:rsidRDefault="00BC094D" w:rsidP="00BC09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</w:tr>
      <w:tr w:rsidR="00BC094D" w:rsidRPr="00E979E8" w14:paraId="0400F6DB" w14:textId="4011A6CD" w:rsidTr="00BC094D">
        <w:tc>
          <w:tcPr>
            <w:tcW w:w="5668" w:type="dxa"/>
          </w:tcPr>
          <w:p w14:paraId="3C758876" w14:textId="2E1B5FEC" w:rsidR="00BC094D" w:rsidRPr="00E979E8" w:rsidRDefault="00BC094D" w:rsidP="00107D6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 xml:space="preserve">I confirm that I don’t have </w:t>
            </w:r>
            <w:r w:rsidR="00A55670" w:rsidRPr="00E979E8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 xml:space="preserve">plan to move out from your current location </w:t>
            </w:r>
            <w:r w:rsidR="00107D6C" w:rsidRPr="00E979E8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 xml:space="preserve"> 24 months later</w:t>
            </w:r>
          </w:p>
        </w:tc>
        <w:tc>
          <w:tcPr>
            <w:tcW w:w="1018" w:type="dxa"/>
          </w:tcPr>
          <w:p w14:paraId="6F8FB612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B7AE51F" w14:textId="6EE8AF08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2CB9CF21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dxa"/>
          </w:tcPr>
          <w:p w14:paraId="0038DFB7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094D" w:rsidRPr="00E979E8" w14:paraId="15E007C4" w14:textId="4E15A9ED" w:rsidTr="00BC094D">
        <w:tc>
          <w:tcPr>
            <w:tcW w:w="5668" w:type="dxa"/>
          </w:tcPr>
          <w:p w14:paraId="1EE01706" w14:textId="5E0B6953" w:rsidR="00BC094D" w:rsidRPr="00E979E8" w:rsidRDefault="00BC094D" w:rsidP="00107D6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>I consent to CAW (</w:t>
            </w:r>
            <w:r w:rsidR="00107D6C" w:rsidRPr="00E979E8">
              <w:rPr>
                <w:rFonts w:ascii="Times New Roman" w:hAnsi="Times New Roman" w:cs="Times New Roman"/>
                <w:sz w:val="22"/>
                <w:szCs w:val="22"/>
              </w:rPr>
              <w:t>ART group leader</w:t>
            </w: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 xml:space="preserve">) take packaged ARV from </w:t>
            </w:r>
            <w:r w:rsidR="00A55670" w:rsidRPr="00E979E8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>clinic on behalf of me</w:t>
            </w:r>
          </w:p>
        </w:tc>
        <w:tc>
          <w:tcPr>
            <w:tcW w:w="1018" w:type="dxa"/>
          </w:tcPr>
          <w:p w14:paraId="660BE08E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3567BD16" w14:textId="1C543898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538135" w:themeFill="accent6" w:themeFillShade="BF"/>
          </w:tcPr>
          <w:p w14:paraId="121CE9B0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538135" w:themeFill="accent6" w:themeFillShade="BF"/>
          </w:tcPr>
          <w:p w14:paraId="3024CC3B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094D" w:rsidRPr="00E979E8" w14:paraId="0A2C2697" w14:textId="03F7636F" w:rsidTr="00BC094D">
        <w:tc>
          <w:tcPr>
            <w:tcW w:w="5668" w:type="dxa"/>
          </w:tcPr>
          <w:p w14:paraId="03C726E7" w14:textId="3094426D" w:rsidR="00BC094D" w:rsidRPr="00E979E8" w:rsidRDefault="00BC094D" w:rsidP="00107D6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>I consent to CAW (Group leader) home visits and SMS or phone calls</w:t>
            </w:r>
          </w:p>
        </w:tc>
        <w:tc>
          <w:tcPr>
            <w:tcW w:w="1018" w:type="dxa"/>
          </w:tcPr>
          <w:p w14:paraId="5B425306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7789565" w14:textId="73DF5EBC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538135" w:themeFill="accent6" w:themeFillShade="BF"/>
          </w:tcPr>
          <w:p w14:paraId="08621F39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538135" w:themeFill="accent6" w:themeFillShade="BF"/>
          </w:tcPr>
          <w:p w14:paraId="44AE5664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094D" w:rsidRPr="00E979E8" w14:paraId="5A6DD409" w14:textId="68B3FDA2" w:rsidTr="00BC094D">
        <w:tc>
          <w:tcPr>
            <w:tcW w:w="5668" w:type="dxa"/>
          </w:tcPr>
          <w:p w14:paraId="256979AE" w14:textId="69605B1C" w:rsidR="00BC094D" w:rsidRPr="00E979E8" w:rsidRDefault="00BC094D" w:rsidP="00107D6C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>I will join the group education sessions and other project activities if applicable</w:t>
            </w:r>
          </w:p>
        </w:tc>
        <w:tc>
          <w:tcPr>
            <w:tcW w:w="1018" w:type="dxa"/>
          </w:tcPr>
          <w:p w14:paraId="15A9AD30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457258B" w14:textId="620FDD4D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538135" w:themeFill="accent6" w:themeFillShade="BF"/>
          </w:tcPr>
          <w:p w14:paraId="0DA0206A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538135" w:themeFill="accent6" w:themeFillShade="BF"/>
          </w:tcPr>
          <w:p w14:paraId="5C160C29" w14:textId="77777777" w:rsidR="00BC094D" w:rsidRPr="00E979E8" w:rsidRDefault="00BC094D" w:rsidP="00664E5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094D" w:rsidRPr="00E979E8" w14:paraId="76E537EF" w14:textId="0FE70AC0" w:rsidTr="00BC094D">
        <w:tc>
          <w:tcPr>
            <w:tcW w:w="5668" w:type="dxa"/>
          </w:tcPr>
          <w:p w14:paraId="51424887" w14:textId="0717FA0B" w:rsidR="00BC094D" w:rsidRPr="00E979E8" w:rsidRDefault="00BC094D" w:rsidP="00107D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>I will join saving groups if possible</w:t>
            </w:r>
          </w:p>
        </w:tc>
        <w:tc>
          <w:tcPr>
            <w:tcW w:w="1018" w:type="dxa"/>
          </w:tcPr>
          <w:p w14:paraId="3786495B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67E27F30" w14:textId="116DACAE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538135" w:themeFill="accent6" w:themeFillShade="BF"/>
          </w:tcPr>
          <w:p w14:paraId="0E513EBA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538135" w:themeFill="accent6" w:themeFillShade="BF"/>
          </w:tcPr>
          <w:p w14:paraId="2D943261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094D" w:rsidRPr="00E979E8" w14:paraId="04593FB0" w14:textId="1341E264" w:rsidTr="00BC094D">
        <w:tc>
          <w:tcPr>
            <w:tcW w:w="5668" w:type="dxa"/>
          </w:tcPr>
          <w:p w14:paraId="745F8386" w14:textId="75744FF7" w:rsidR="00BC094D" w:rsidRPr="00E979E8" w:rsidRDefault="00BC094D" w:rsidP="00107D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 xml:space="preserve">I consent to participate </w:t>
            </w:r>
            <w:r w:rsidR="00A55670" w:rsidRPr="00E979E8">
              <w:rPr>
                <w:rFonts w:ascii="Times New Roman" w:hAnsi="Times New Roman" w:cs="Times New Roman"/>
                <w:sz w:val="22"/>
                <w:szCs w:val="22"/>
              </w:rPr>
              <w:t xml:space="preserve">in </w:t>
            </w: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>any survey conducted by the project</w:t>
            </w:r>
          </w:p>
        </w:tc>
        <w:tc>
          <w:tcPr>
            <w:tcW w:w="1018" w:type="dxa"/>
          </w:tcPr>
          <w:p w14:paraId="0F45B39A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007E19B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</w:tcPr>
          <w:p w14:paraId="4966B5CC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dxa"/>
          </w:tcPr>
          <w:p w14:paraId="6196D411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094D" w:rsidRPr="00E979E8" w14:paraId="214DA8FB" w14:textId="4C69088D" w:rsidTr="00BC094D">
        <w:tc>
          <w:tcPr>
            <w:tcW w:w="5668" w:type="dxa"/>
          </w:tcPr>
          <w:p w14:paraId="2CD3F47C" w14:textId="40DEAF9F" w:rsidR="00BC094D" w:rsidRPr="00E979E8" w:rsidRDefault="00BC094D" w:rsidP="00107D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>I consent to the project to collect and use personal health information</w:t>
            </w:r>
          </w:p>
        </w:tc>
        <w:tc>
          <w:tcPr>
            <w:tcW w:w="1018" w:type="dxa"/>
          </w:tcPr>
          <w:p w14:paraId="5A571249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5965612C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64F1304C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dxa"/>
          </w:tcPr>
          <w:p w14:paraId="7479F32B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094D" w:rsidRPr="00E979E8" w14:paraId="09D21BCC" w14:textId="013D6662" w:rsidTr="00BC094D">
        <w:tc>
          <w:tcPr>
            <w:tcW w:w="5668" w:type="dxa"/>
          </w:tcPr>
          <w:p w14:paraId="39B25693" w14:textId="58A414A5" w:rsidR="00BC094D" w:rsidRPr="00E979E8" w:rsidRDefault="00BC094D" w:rsidP="00107D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79E8">
              <w:rPr>
                <w:rFonts w:ascii="Times New Roman" w:hAnsi="Times New Roman" w:cs="Times New Roman"/>
                <w:sz w:val="22"/>
                <w:szCs w:val="22"/>
              </w:rPr>
              <w:t xml:space="preserve">I consent to the project to use my photo or video if any requirement </w:t>
            </w:r>
          </w:p>
        </w:tc>
        <w:tc>
          <w:tcPr>
            <w:tcW w:w="1018" w:type="dxa"/>
          </w:tcPr>
          <w:p w14:paraId="09B00878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41418683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2CA433B2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dxa"/>
          </w:tcPr>
          <w:p w14:paraId="2B8D68FD" w14:textId="77777777" w:rsidR="00BC094D" w:rsidRPr="00E979E8" w:rsidRDefault="00BC094D" w:rsidP="00664E5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064506F" w14:textId="77777777" w:rsidR="005B0187" w:rsidRDefault="005B0187" w:rsidP="004379F0">
      <w:pPr>
        <w:pStyle w:val="Title"/>
        <w:spacing w:before="120" w:after="120" w:line="276" w:lineRule="auto"/>
        <w:jc w:val="left"/>
        <w:rPr>
          <w:rFonts w:ascii="Times New Roman" w:hAnsi="Times New Roman"/>
          <w:sz w:val="22"/>
          <w:szCs w:val="22"/>
          <w:lang w:val="en-GB"/>
        </w:rPr>
      </w:pPr>
    </w:p>
    <w:p w14:paraId="25C2FB99" w14:textId="145873EF" w:rsidR="005D3412" w:rsidRPr="00E979E8" w:rsidRDefault="005D3412" w:rsidP="004379F0">
      <w:pPr>
        <w:pStyle w:val="Title"/>
        <w:spacing w:before="120" w:after="120" w:line="276" w:lineRule="auto"/>
        <w:jc w:val="left"/>
        <w:rPr>
          <w:rFonts w:ascii="Times New Roman" w:hAnsi="Times New Roman"/>
          <w:sz w:val="22"/>
          <w:szCs w:val="22"/>
          <w:lang w:val="en-GB"/>
        </w:rPr>
      </w:pPr>
      <w:r w:rsidRPr="00E979E8">
        <w:rPr>
          <w:rFonts w:ascii="Times New Roman" w:hAnsi="Times New Roman"/>
          <w:sz w:val="22"/>
          <w:szCs w:val="22"/>
          <w:lang w:val="en-GB"/>
        </w:rPr>
        <w:t xml:space="preserve">Consent to participate in </w:t>
      </w:r>
      <w:r w:rsidR="00A55670" w:rsidRPr="00E979E8">
        <w:rPr>
          <w:rFonts w:ascii="Times New Roman" w:hAnsi="Times New Roman"/>
          <w:sz w:val="22"/>
          <w:szCs w:val="22"/>
          <w:lang w:val="en-GB"/>
        </w:rPr>
        <w:t xml:space="preserve">the </w:t>
      </w:r>
      <w:r w:rsidR="00DD6282" w:rsidRPr="00E979E8">
        <w:rPr>
          <w:rFonts w:ascii="Times New Roman" w:hAnsi="Times New Roman"/>
          <w:sz w:val="22"/>
          <w:szCs w:val="22"/>
          <w:lang w:val="en-GB"/>
        </w:rPr>
        <w:t>project</w:t>
      </w:r>
    </w:p>
    <w:p w14:paraId="40D157C2" w14:textId="65BC24F0" w:rsidR="004379F0" w:rsidRPr="00E979E8" w:rsidRDefault="00A55670" w:rsidP="00BC094D">
      <w:pPr>
        <w:pStyle w:val="Title"/>
        <w:spacing w:before="120" w:after="120"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At this moment,</w:t>
      </w:r>
      <w:r w:rsidR="005D3412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I </w:t>
      </w:r>
      <w:r w:rsidR="008B1BC1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confirm that I fully understand the 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project's objectives</w:t>
      </w:r>
      <w:r w:rsidR="008B1BC1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and</w:t>
      </w:r>
      <w:r w:rsidR="005D3412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consent to participate in this </w:t>
      </w:r>
      <w:r w:rsidR="00DD6282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project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,</w:t>
      </w:r>
      <w:r w:rsidR="005D3412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</w:t>
      </w:r>
      <w:r w:rsidR="008B1BC1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as in my declaration above and my certified thumbprint below</w:t>
      </w:r>
      <w:r w:rsidR="004379F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.</w:t>
      </w:r>
    </w:p>
    <w:p w14:paraId="0D66FAEE" w14:textId="6A7BC8EC" w:rsidR="004379F0" w:rsidRPr="00E979E8" w:rsidRDefault="004379F0" w:rsidP="004379F0">
      <w:pPr>
        <w:pStyle w:val="Title"/>
        <w:tabs>
          <w:tab w:val="left" w:pos="6521"/>
        </w:tabs>
        <w:spacing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________________________________</w:t>
      </w:r>
      <w:r w:rsidR="005B0187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_________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ab/>
        <w:t>________________________</w:t>
      </w:r>
    </w:p>
    <w:p w14:paraId="0300AD7B" w14:textId="0CE7EE27" w:rsidR="004379F0" w:rsidRPr="00E979E8" w:rsidRDefault="00A55670" w:rsidP="004379F0">
      <w:pPr>
        <w:pStyle w:val="Title"/>
        <w:tabs>
          <w:tab w:val="left" w:pos="6521"/>
        </w:tabs>
        <w:spacing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Signature/thumbprint</w:t>
      </w:r>
      <w:r w:rsidR="002022B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</w:t>
      </w:r>
      <w:r w:rsidR="004379F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of </w:t>
      </w:r>
      <w:r w:rsidR="007C069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participant</w:t>
      </w:r>
      <w:r w:rsidR="004379F0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ab/>
        <w:t>Date</w:t>
      </w:r>
    </w:p>
    <w:p w14:paraId="6BB3B2E7" w14:textId="77777777" w:rsidR="002022B3" w:rsidRPr="00E979E8" w:rsidRDefault="002022B3" w:rsidP="002022B3">
      <w:pPr>
        <w:pStyle w:val="Title"/>
        <w:spacing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</w:p>
    <w:p w14:paraId="67E34199" w14:textId="5C527CD0" w:rsidR="002022B3" w:rsidRPr="00E979E8" w:rsidRDefault="002022B3" w:rsidP="002022B3">
      <w:pPr>
        <w:pStyle w:val="Title"/>
        <w:tabs>
          <w:tab w:val="left" w:pos="6521"/>
        </w:tabs>
        <w:spacing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_______________________________</w:t>
      </w:r>
      <w:r w:rsidR="005B0187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__________</w:t>
      </w: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ab/>
        <w:t>________________________</w:t>
      </w:r>
    </w:p>
    <w:p w14:paraId="34939A91" w14:textId="16602582" w:rsidR="002022B3" w:rsidRPr="00E979E8" w:rsidRDefault="00A55670" w:rsidP="00BC094D">
      <w:pPr>
        <w:pStyle w:val="Title"/>
        <w:tabs>
          <w:tab w:val="left" w:pos="6521"/>
        </w:tabs>
        <w:spacing w:line="276" w:lineRule="auto"/>
        <w:jc w:val="left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>Signature/thumbprint</w:t>
      </w:r>
      <w:r w:rsidR="002022B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of </w:t>
      </w:r>
      <w:r w:rsidR="005B0187">
        <w:rPr>
          <w:rFonts w:ascii="Times New Roman" w:hAnsi="Times New Roman"/>
          <w:b w:val="0"/>
          <w:bCs/>
          <w:sz w:val="22"/>
          <w:szCs w:val="22"/>
          <w:lang w:val="en-GB"/>
        </w:rPr>
        <w:t>community ART workers</w:t>
      </w:r>
      <w:r w:rsidR="002022B3" w:rsidRPr="00E979E8">
        <w:rPr>
          <w:rFonts w:ascii="Times New Roman" w:hAnsi="Times New Roman"/>
          <w:b w:val="0"/>
          <w:bCs/>
          <w:sz w:val="22"/>
          <w:szCs w:val="22"/>
          <w:lang w:val="en-GB"/>
        </w:rPr>
        <w:tab/>
        <w:t>Date</w:t>
      </w:r>
    </w:p>
    <w:p w14:paraId="3F07C284" w14:textId="77777777" w:rsidR="00246603" w:rsidRPr="00A55670" w:rsidRDefault="00246603">
      <w:pPr>
        <w:rPr>
          <w:rFonts w:ascii="Times New Roman" w:hAnsi="Times New Roman" w:cs="Times New Roman"/>
          <w:lang w:val="en-GB"/>
        </w:rPr>
      </w:pPr>
    </w:p>
    <w:sectPr w:rsidR="00246603" w:rsidRPr="00A55670" w:rsidSect="00BC094D">
      <w:pgSz w:w="11900" w:h="16840"/>
      <w:pgMar w:top="1021" w:right="1077" w:bottom="102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2C5D2D"/>
    <w:multiLevelType w:val="hybridMultilevel"/>
    <w:tmpl w:val="C03E9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666124"/>
    <w:multiLevelType w:val="hybridMultilevel"/>
    <w:tmpl w:val="EE1A088A"/>
    <w:lvl w:ilvl="0" w:tplc="04090017">
      <w:start w:val="1"/>
      <w:numFmt w:val="lowerLetter"/>
      <w:lvlText w:val="%1)"/>
      <w:lvlJc w:val="left"/>
      <w:pPr>
        <w:ind w:left="796" w:hanging="360"/>
      </w:pPr>
    </w:lvl>
    <w:lvl w:ilvl="1" w:tplc="04090019" w:tentative="1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2" w15:restartNumberingAfterBreak="0">
    <w:nsid w:val="6FC10980"/>
    <w:multiLevelType w:val="hybridMultilevel"/>
    <w:tmpl w:val="35AEB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603"/>
    <w:rsid w:val="000217DD"/>
    <w:rsid w:val="000346B9"/>
    <w:rsid w:val="00034EDF"/>
    <w:rsid w:val="0005662B"/>
    <w:rsid w:val="000E2296"/>
    <w:rsid w:val="000E4C8C"/>
    <w:rsid w:val="0010561D"/>
    <w:rsid w:val="00105C9C"/>
    <w:rsid w:val="00107D6C"/>
    <w:rsid w:val="00130C02"/>
    <w:rsid w:val="00180362"/>
    <w:rsid w:val="001A6029"/>
    <w:rsid w:val="002022B3"/>
    <w:rsid w:val="00246603"/>
    <w:rsid w:val="002879A8"/>
    <w:rsid w:val="002C3CAE"/>
    <w:rsid w:val="003127BF"/>
    <w:rsid w:val="0032704B"/>
    <w:rsid w:val="004379F0"/>
    <w:rsid w:val="00485593"/>
    <w:rsid w:val="00493ECC"/>
    <w:rsid w:val="004E7F5D"/>
    <w:rsid w:val="00514FD9"/>
    <w:rsid w:val="0055671B"/>
    <w:rsid w:val="005B0187"/>
    <w:rsid w:val="005D3412"/>
    <w:rsid w:val="0060296B"/>
    <w:rsid w:val="00632A0E"/>
    <w:rsid w:val="00646057"/>
    <w:rsid w:val="006546A0"/>
    <w:rsid w:val="0066404C"/>
    <w:rsid w:val="00664E57"/>
    <w:rsid w:val="007C0690"/>
    <w:rsid w:val="00801D83"/>
    <w:rsid w:val="00833768"/>
    <w:rsid w:val="00892A4E"/>
    <w:rsid w:val="008B1BC1"/>
    <w:rsid w:val="00945963"/>
    <w:rsid w:val="00953FF4"/>
    <w:rsid w:val="00965215"/>
    <w:rsid w:val="009C2B83"/>
    <w:rsid w:val="009D209A"/>
    <w:rsid w:val="00A07152"/>
    <w:rsid w:val="00A55670"/>
    <w:rsid w:val="00A805FA"/>
    <w:rsid w:val="00A81087"/>
    <w:rsid w:val="00A9728B"/>
    <w:rsid w:val="00B81739"/>
    <w:rsid w:val="00BA10D5"/>
    <w:rsid w:val="00BA280E"/>
    <w:rsid w:val="00BC094D"/>
    <w:rsid w:val="00BC6A25"/>
    <w:rsid w:val="00BF699E"/>
    <w:rsid w:val="00BF749B"/>
    <w:rsid w:val="00CA5F0D"/>
    <w:rsid w:val="00CB139B"/>
    <w:rsid w:val="00CB6760"/>
    <w:rsid w:val="00D32A60"/>
    <w:rsid w:val="00D41E83"/>
    <w:rsid w:val="00DD3412"/>
    <w:rsid w:val="00DD6282"/>
    <w:rsid w:val="00E05A65"/>
    <w:rsid w:val="00E82722"/>
    <w:rsid w:val="00E979E8"/>
    <w:rsid w:val="00EF4284"/>
    <w:rsid w:val="00F25983"/>
    <w:rsid w:val="00F9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76E0DA"/>
  <w15:chartTrackingRefBased/>
  <w15:docId w15:val="{D17B6B6D-79F2-DD46-96C3-DB642D0A1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9"/>
        <w:lang w:val="en-US" w:eastAsia="ja-JP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2">
    <w:name w:val="heading 2"/>
    <w:basedOn w:val="Normal"/>
    <w:link w:val="Heading2Char"/>
    <w:uiPriority w:val="9"/>
    <w:unhideWhenUsed/>
    <w:qFormat/>
    <w:rsid w:val="00BF749B"/>
    <w:pPr>
      <w:widowControl w:val="0"/>
      <w:autoSpaceDE w:val="0"/>
      <w:autoSpaceDN w:val="0"/>
      <w:spacing w:before="1"/>
      <w:ind w:left="100"/>
      <w:outlineLvl w:val="1"/>
    </w:pPr>
    <w:rPr>
      <w:rFonts w:ascii="Times New Roman" w:eastAsia="Times New Roman" w:hAnsi="Times New Roman" w:cs="Times New Roman"/>
      <w:b/>
      <w:bCs/>
      <w:szCs w:val="24"/>
      <w:lang w:val="nl-BE" w:eastAsia="nl-BE" w:bidi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246603"/>
    <w:pPr>
      <w:jc w:val="center"/>
    </w:pPr>
    <w:rPr>
      <w:rFonts w:ascii="Arial" w:eastAsia="Times New Roman" w:hAnsi="Arial" w:cs="Times New Roman"/>
      <w:b/>
      <w:szCs w:val="20"/>
      <w:lang w:eastAsia="en-ZA" w:bidi="ar-SA"/>
    </w:rPr>
  </w:style>
  <w:style w:type="character" w:customStyle="1" w:styleId="TitleChar">
    <w:name w:val="Title Char"/>
    <w:basedOn w:val="DefaultParagraphFont"/>
    <w:link w:val="Title"/>
    <w:rsid w:val="00246603"/>
    <w:rPr>
      <w:rFonts w:ascii="Arial" w:eastAsia="Times New Roman" w:hAnsi="Arial" w:cs="Times New Roman"/>
      <w:b/>
      <w:szCs w:val="20"/>
      <w:lang w:val="en-US" w:eastAsia="en-ZA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7DD"/>
    <w:rPr>
      <w:rFonts w:ascii="Times New Roman" w:hAnsi="Times New Roman" w:cs="Times New Roman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7DD"/>
    <w:rPr>
      <w:rFonts w:ascii="Times New Roman" w:hAnsi="Times New Roman" w:cs="Times New Roman"/>
      <w:sz w:val="18"/>
      <w:szCs w:val="29"/>
    </w:rPr>
  </w:style>
  <w:style w:type="character" w:styleId="Hyperlink">
    <w:name w:val="Hyperlink"/>
    <w:basedOn w:val="DefaultParagraphFont"/>
    <w:uiPriority w:val="99"/>
    <w:unhideWhenUsed/>
    <w:rsid w:val="005D34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341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F749B"/>
    <w:rPr>
      <w:rFonts w:ascii="Times New Roman" w:eastAsia="Times New Roman" w:hAnsi="Times New Roman" w:cs="Times New Roman"/>
      <w:b/>
      <w:bCs/>
      <w:szCs w:val="24"/>
      <w:lang w:val="nl-BE" w:eastAsia="nl-BE" w:bidi="nl-BE"/>
    </w:rPr>
  </w:style>
  <w:style w:type="paragraph" w:styleId="ListParagraph">
    <w:name w:val="List Paragraph"/>
    <w:basedOn w:val="Normal"/>
    <w:uiPriority w:val="34"/>
    <w:qFormat/>
    <w:rsid w:val="00BF749B"/>
    <w:pPr>
      <w:spacing w:after="160" w:line="276" w:lineRule="auto"/>
      <w:ind w:left="720" w:firstLine="720"/>
      <w:contextualSpacing/>
    </w:pPr>
    <w:rPr>
      <w:rFonts w:ascii="Times New Roman" w:eastAsiaTheme="minorHAnsi" w:hAnsi="Times New Roman" w:cs="Times New Roman"/>
      <w:szCs w:val="24"/>
      <w:lang w:val="en-GB" w:eastAsia="en-US"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C02"/>
    <w:rPr>
      <w:rFonts w:cstheme="minorBidi"/>
      <w:kern w:val="24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C02"/>
    <w:rPr>
      <w:kern w:val="24"/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30C02"/>
    <w:rPr>
      <w:sz w:val="16"/>
      <w:szCs w:val="16"/>
    </w:rPr>
  </w:style>
  <w:style w:type="table" w:styleId="TableGrid">
    <w:name w:val="Table Grid"/>
    <w:basedOn w:val="TableNormal"/>
    <w:uiPriority w:val="39"/>
    <w:rsid w:val="002C3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B01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hyperlink" Target="mailto:tsovannary@khana.org.kh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hyperlink" Target="mailto:siyan@doctor.com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EC00E0F-29A8-604E-A46A-ADAF3C92671E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4C36E8-84A8-844F-AAD5-FFAAD873A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A - RSC</dc:creator>
  <cp:keywords/>
  <dc:description/>
  <cp:lastModifiedBy>Siyan Yi</cp:lastModifiedBy>
  <cp:revision>3</cp:revision>
  <cp:lastPrinted>2020-06-17T04:33:00Z</cp:lastPrinted>
  <dcterms:created xsi:type="dcterms:W3CDTF">2021-05-21T06:31:00Z</dcterms:created>
  <dcterms:modified xsi:type="dcterms:W3CDTF">2021-05-2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159</vt:lpwstr>
  </property>
  <property fmtid="{D5CDD505-2E9C-101B-9397-08002B2CF9AE}" pid="3" name="grammarly_documentContext">
    <vt:lpwstr>{"goals":[],"domain":"general","emotions":[],"dialect":"american"}</vt:lpwstr>
  </property>
</Properties>
</file>